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2368C" w14:textId="27E00997" w:rsidR="00A71802" w:rsidRDefault="00730FD7" w:rsidP="00A71802">
      <w:pPr>
        <w:pStyle w:val="Heading1"/>
        <w:spacing w:line="240" w:lineRule="auto"/>
      </w:pPr>
      <w:r>
        <w:t>S1</w:t>
      </w:r>
      <w:r w:rsidR="005B5229">
        <w:t xml:space="preserve"> </w:t>
      </w:r>
      <w:r w:rsidR="00A71802">
        <w:t>Appendix</w:t>
      </w:r>
    </w:p>
    <w:p w14:paraId="15536956" w14:textId="736D475B" w:rsidR="00A71802" w:rsidRDefault="00A71802" w:rsidP="0092463A">
      <w:r>
        <w:t>Results from experiments in raw times (seconds) rather than</w:t>
      </w:r>
      <w:r w:rsidR="00A31615">
        <w:t xml:space="preserve"> relative rate of spread</w:t>
      </w:r>
      <w:r>
        <w:t xml:space="preserve"> </w:t>
      </w:r>
      <w:r w:rsidRPr="002476F5">
        <w:rPr>
          <w:i/>
        </w:rPr>
        <w:t>R’</w:t>
      </w:r>
      <w:r>
        <w:t>. Note as these are raw times, variation in fuel moisture content is not accounted for.</w:t>
      </w:r>
    </w:p>
    <w:p w14:paraId="6BA9B850" w14:textId="4257759B" w:rsidR="008A4D59" w:rsidRDefault="008A4D59" w:rsidP="0092463A">
      <w:r w:rsidRPr="0033238C">
        <w:rPr>
          <w:b/>
          <w:bCs/>
        </w:rPr>
        <w:t xml:space="preserve">S1 Table A: Summary of time </w:t>
      </w:r>
      <w:r>
        <w:rPr>
          <w:b/>
          <w:bCs/>
        </w:rPr>
        <w:t>in seconds from</w:t>
      </w:r>
      <w:r w:rsidRPr="0033238C">
        <w:rPr>
          <w:b/>
          <w:bCs/>
        </w:rPr>
        <w:t xml:space="preserve"> experiments for head fire and off-centre fire for three spread intervals (Line 0 - Line 1, Line 0 - Line 2, Line 0 - Line 3)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082"/>
        <w:gridCol w:w="2268"/>
        <w:gridCol w:w="1984"/>
      </w:tblGrid>
      <w:tr w:rsidR="008A4D59" w14:paraId="38B5E876" w14:textId="77777777" w:rsidTr="007116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1EDEA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ire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0D28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A0299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pot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29B3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D1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Line 0 - Li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8B16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D1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Line 0 - Lin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B311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D1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Line 0 - Lin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8A4D59" w14:paraId="22B37E66" w14:textId="77777777" w:rsidTr="007116B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3D2CE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ad fire</w:t>
            </w:r>
          </w:p>
        </w:tc>
        <w:tc>
          <w:tcPr>
            <w:tcW w:w="960" w:type="dxa"/>
            <w:noWrap/>
            <w:vAlign w:val="bottom"/>
            <w:hideMark/>
          </w:tcPr>
          <w:p w14:paraId="68DAFDC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3447A0E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2" w:type="dxa"/>
            <w:noWrap/>
            <w:vAlign w:val="bottom"/>
            <w:hideMark/>
          </w:tcPr>
          <w:p w14:paraId="3AF57CD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 (35 to 52)</w:t>
            </w:r>
          </w:p>
        </w:tc>
        <w:tc>
          <w:tcPr>
            <w:tcW w:w="2268" w:type="dxa"/>
            <w:noWrap/>
            <w:vAlign w:val="bottom"/>
            <w:hideMark/>
          </w:tcPr>
          <w:p w14:paraId="76C213CC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.8 (44 to 72)</w:t>
            </w:r>
          </w:p>
        </w:tc>
        <w:tc>
          <w:tcPr>
            <w:tcW w:w="1984" w:type="dxa"/>
            <w:noWrap/>
            <w:vAlign w:val="bottom"/>
            <w:hideMark/>
          </w:tcPr>
          <w:p w14:paraId="0E7E69F4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.8 (76 to 108)</w:t>
            </w:r>
          </w:p>
        </w:tc>
      </w:tr>
      <w:tr w:rsidR="008A4D59" w14:paraId="327BF088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4D0D7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62CCB46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6230B2C5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82" w:type="dxa"/>
            <w:noWrap/>
            <w:vAlign w:val="bottom"/>
            <w:hideMark/>
          </w:tcPr>
          <w:p w14:paraId="01471EF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.4 (37 to 49)</w:t>
            </w:r>
          </w:p>
        </w:tc>
        <w:tc>
          <w:tcPr>
            <w:tcW w:w="2268" w:type="dxa"/>
            <w:noWrap/>
            <w:vAlign w:val="bottom"/>
            <w:hideMark/>
          </w:tcPr>
          <w:p w14:paraId="207C8736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.8 (49 to 69)</w:t>
            </w:r>
          </w:p>
        </w:tc>
        <w:tc>
          <w:tcPr>
            <w:tcW w:w="1984" w:type="dxa"/>
            <w:noWrap/>
            <w:vAlign w:val="bottom"/>
            <w:hideMark/>
          </w:tcPr>
          <w:p w14:paraId="645BD80A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.4 (76 to 109)</w:t>
            </w:r>
          </w:p>
        </w:tc>
      </w:tr>
      <w:tr w:rsidR="008A4D59" w14:paraId="5C93CFE1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75AFC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15FA5DA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40E68211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082" w:type="dxa"/>
            <w:noWrap/>
            <w:vAlign w:val="bottom"/>
            <w:hideMark/>
          </w:tcPr>
          <w:p w14:paraId="66188FD4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4 (36 to 42)</w:t>
            </w:r>
          </w:p>
        </w:tc>
        <w:tc>
          <w:tcPr>
            <w:tcW w:w="2268" w:type="dxa"/>
            <w:noWrap/>
            <w:vAlign w:val="bottom"/>
            <w:hideMark/>
          </w:tcPr>
          <w:p w14:paraId="5752A70F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.4 (38 to 49)</w:t>
            </w:r>
          </w:p>
        </w:tc>
        <w:tc>
          <w:tcPr>
            <w:tcW w:w="1984" w:type="dxa"/>
            <w:noWrap/>
            <w:vAlign w:val="bottom"/>
            <w:hideMark/>
          </w:tcPr>
          <w:p w14:paraId="18DFCBA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0.6 (65 to 99)</w:t>
            </w:r>
          </w:p>
        </w:tc>
      </w:tr>
      <w:tr w:rsidR="008A4D59" w14:paraId="67AD9F4C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AD643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81A94E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noWrap/>
            <w:vAlign w:val="bottom"/>
            <w:hideMark/>
          </w:tcPr>
          <w:p w14:paraId="1ECFC747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2" w:type="dxa"/>
            <w:noWrap/>
            <w:vAlign w:val="bottom"/>
            <w:hideMark/>
          </w:tcPr>
          <w:p w14:paraId="241CA258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4 (172 to 237)</w:t>
            </w:r>
          </w:p>
        </w:tc>
        <w:tc>
          <w:tcPr>
            <w:tcW w:w="2268" w:type="dxa"/>
            <w:noWrap/>
            <w:vAlign w:val="bottom"/>
            <w:hideMark/>
          </w:tcPr>
          <w:p w14:paraId="798CE29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93.6 (364 to 408)</w:t>
            </w:r>
          </w:p>
        </w:tc>
        <w:tc>
          <w:tcPr>
            <w:tcW w:w="1984" w:type="dxa"/>
            <w:noWrap/>
            <w:vAlign w:val="bottom"/>
            <w:hideMark/>
          </w:tcPr>
          <w:p w14:paraId="2CDE4FF1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2.6 (562 to 674)</w:t>
            </w:r>
          </w:p>
        </w:tc>
      </w:tr>
      <w:tr w:rsidR="008A4D59" w14:paraId="43B40AFD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52325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47E1F19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noWrap/>
            <w:vAlign w:val="bottom"/>
            <w:hideMark/>
          </w:tcPr>
          <w:p w14:paraId="41FD518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82" w:type="dxa"/>
            <w:noWrap/>
            <w:vAlign w:val="bottom"/>
            <w:hideMark/>
          </w:tcPr>
          <w:p w14:paraId="2E2E23BA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.6 (32 to 57)</w:t>
            </w:r>
          </w:p>
        </w:tc>
        <w:tc>
          <w:tcPr>
            <w:tcW w:w="2268" w:type="dxa"/>
            <w:noWrap/>
            <w:vAlign w:val="bottom"/>
            <w:hideMark/>
          </w:tcPr>
          <w:p w14:paraId="3B1D756E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3.4 (179 to 242)</w:t>
            </w:r>
          </w:p>
        </w:tc>
        <w:tc>
          <w:tcPr>
            <w:tcW w:w="1984" w:type="dxa"/>
            <w:noWrap/>
            <w:vAlign w:val="bottom"/>
            <w:hideMark/>
          </w:tcPr>
          <w:p w14:paraId="742ED526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2.2 (495 to 641)</w:t>
            </w:r>
          </w:p>
        </w:tc>
      </w:tr>
      <w:tr w:rsidR="008A4D59" w14:paraId="7A47C288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6733C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FB125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BA518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95C97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.8 (28 to 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1E2A6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.8 (36 to 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0D35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8.4 (314 to 370)</w:t>
            </w:r>
          </w:p>
        </w:tc>
      </w:tr>
      <w:tr w:rsidR="008A4D59" w14:paraId="7751779E" w14:textId="77777777" w:rsidTr="007116B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EE221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ff-centre fire</w:t>
            </w:r>
          </w:p>
        </w:tc>
        <w:tc>
          <w:tcPr>
            <w:tcW w:w="960" w:type="dxa"/>
            <w:noWrap/>
            <w:hideMark/>
          </w:tcPr>
          <w:p w14:paraId="2635D63E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7A68E296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2" w:type="dxa"/>
            <w:noWrap/>
            <w:vAlign w:val="bottom"/>
            <w:hideMark/>
          </w:tcPr>
          <w:p w14:paraId="24C97B1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 (45 to 96)</w:t>
            </w:r>
          </w:p>
        </w:tc>
        <w:tc>
          <w:tcPr>
            <w:tcW w:w="2268" w:type="dxa"/>
            <w:noWrap/>
            <w:vAlign w:val="bottom"/>
            <w:hideMark/>
          </w:tcPr>
          <w:p w14:paraId="60832EA3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4.2 (68 to 121)</w:t>
            </w:r>
          </w:p>
        </w:tc>
        <w:tc>
          <w:tcPr>
            <w:tcW w:w="1984" w:type="dxa"/>
            <w:noWrap/>
            <w:vAlign w:val="bottom"/>
            <w:hideMark/>
          </w:tcPr>
          <w:p w14:paraId="23A11FE6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A4D59" w14:paraId="177EF1CC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6EA07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062CCB5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7F807B73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82" w:type="dxa"/>
            <w:noWrap/>
            <w:vAlign w:val="bottom"/>
            <w:hideMark/>
          </w:tcPr>
          <w:p w14:paraId="7F0CDE3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 (62 to 82)</w:t>
            </w:r>
          </w:p>
        </w:tc>
        <w:tc>
          <w:tcPr>
            <w:tcW w:w="2268" w:type="dxa"/>
            <w:noWrap/>
            <w:vAlign w:val="bottom"/>
            <w:hideMark/>
          </w:tcPr>
          <w:p w14:paraId="2BB6C6E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7 (86 to 114)</w:t>
            </w:r>
          </w:p>
        </w:tc>
        <w:tc>
          <w:tcPr>
            <w:tcW w:w="1984" w:type="dxa"/>
            <w:noWrap/>
            <w:vAlign w:val="bottom"/>
            <w:hideMark/>
          </w:tcPr>
          <w:p w14:paraId="1DF9E97C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A4D59" w14:paraId="6F6532C0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ED7FA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60808CDA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960" w:type="dxa"/>
            <w:noWrap/>
            <w:vAlign w:val="bottom"/>
            <w:hideMark/>
          </w:tcPr>
          <w:p w14:paraId="3EA86AE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082" w:type="dxa"/>
            <w:noWrap/>
            <w:vAlign w:val="bottom"/>
            <w:hideMark/>
          </w:tcPr>
          <w:p w14:paraId="5E1AD6DE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6 (49 to 73)</w:t>
            </w:r>
          </w:p>
        </w:tc>
        <w:tc>
          <w:tcPr>
            <w:tcW w:w="2268" w:type="dxa"/>
            <w:noWrap/>
            <w:vAlign w:val="bottom"/>
            <w:hideMark/>
          </w:tcPr>
          <w:p w14:paraId="46B1FB82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.4 (67 to 106)</w:t>
            </w:r>
          </w:p>
        </w:tc>
        <w:tc>
          <w:tcPr>
            <w:tcW w:w="1984" w:type="dxa"/>
            <w:noWrap/>
            <w:vAlign w:val="bottom"/>
            <w:hideMark/>
          </w:tcPr>
          <w:p w14:paraId="350A838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A4D59" w14:paraId="08416859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8E5FD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57BE6AA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noWrap/>
            <w:vAlign w:val="bottom"/>
            <w:hideMark/>
          </w:tcPr>
          <w:p w14:paraId="1D4CD3B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2" w:type="dxa"/>
            <w:noWrap/>
            <w:vAlign w:val="bottom"/>
            <w:hideMark/>
          </w:tcPr>
          <w:p w14:paraId="2763B42E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8.2 (151 to 207)</w:t>
            </w:r>
          </w:p>
        </w:tc>
        <w:tc>
          <w:tcPr>
            <w:tcW w:w="2268" w:type="dxa"/>
            <w:noWrap/>
            <w:vAlign w:val="bottom"/>
            <w:hideMark/>
          </w:tcPr>
          <w:p w14:paraId="37041D3B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4.2 (337 to 414)</w:t>
            </w:r>
          </w:p>
        </w:tc>
        <w:tc>
          <w:tcPr>
            <w:tcW w:w="1984" w:type="dxa"/>
            <w:noWrap/>
            <w:vAlign w:val="bottom"/>
            <w:hideMark/>
          </w:tcPr>
          <w:p w14:paraId="33E23614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A4D59" w14:paraId="588035C5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CD1F5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E1F839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noWrap/>
            <w:vAlign w:val="bottom"/>
            <w:hideMark/>
          </w:tcPr>
          <w:p w14:paraId="0A08EF30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82" w:type="dxa"/>
            <w:noWrap/>
            <w:vAlign w:val="bottom"/>
            <w:hideMark/>
          </w:tcPr>
          <w:p w14:paraId="13CCAD0D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6.2 (112 to 214)</w:t>
            </w:r>
          </w:p>
        </w:tc>
        <w:tc>
          <w:tcPr>
            <w:tcW w:w="2268" w:type="dxa"/>
            <w:noWrap/>
            <w:vAlign w:val="bottom"/>
            <w:hideMark/>
          </w:tcPr>
          <w:p w14:paraId="2E17906F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4.8 (309 to 457)</w:t>
            </w:r>
          </w:p>
        </w:tc>
        <w:tc>
          <w:tcPr>
            <w:tcW w:w="1984" w:type="dxa"/>
            <w:noWrap/>
            <w:vAlign w:val="bottom"/>
            <w:hideMark/>
          </w:tcPr>
          <w:p w14:paraId="590CBB74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A4D59" w14:paraId="13086DED" w14:textId="77777777" w:rsidTr="007116B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B9E3B" w14:textId="77777777" w:rsidR="008A4D59" w:rsidRDefault="008A4D59" w:rsidP="007116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22B33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047B4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B87C1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.4 (79 to 1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3B5E8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9.8 (180 to 2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64101" w14:textId="77777777" w:rsidR="008A4D59" w:rsidRDefault="008A4D59" w:rsidP="00711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14:paraId="1941ECB0" w14:textId="37735353" w:rsidR="008A4D59" w:rsidRDefault="008A4D59" w:rsidP="0092463A">
      <w:r>
        <w:t>Values are mean (min to max)</w:t>
      </w:r>
      <w:r w:rsidR="00314BD1">
        <w:t>.</w:t>
      </w:r>
    </w:p>
    <w:p w14:paraId="5E507855" w14:textId="50254545" w:rsidR="00975118" w:rsidRDefault="00975118" w:rsidP="0092463A"/>
    <w:p w14:paraId="40DF5397" w14:textId="5296946E" w:rsidR="00975118" w:rsidRDefault="00975118" w:rsidP="0092463A"/>
    <w:p w14:paraId="75C93239" w14:textId="4298B4FC" w:rsidR="00975118" w:rsidRDefault="00975118" w:rsidP="0092463A"/>
    <w:p w14:paraId="7764002F" w14:textId="526806B5" w:rsidR="00975118" w:rsidRDefault="00975118" w:rsidP="0092463A"/>
    <w:p w14:paraId="7BD61C80" w14:textId="77777777" w:rsidR="00975118" w:rsidRDefault="00975118" w:rsidP="0092463A"/>
    <w:p w14:paraId="707D1541" w14:textId="6DE7A38C" w:rsidR="00975118" w:rsidRDefault="00975118">
      <w:pPr>
        <w:spacing w:line="259" w:lineRule="auto"/>
        <w:rPr>
          <w:rFonts w:asciiTheme="majorHAnsi" w:eastAsiaTheme="majorEastAsia" w:hAnsiTheme="majorHAnsi" w:cstheme="majorBidi"/>
          <w:b/>
          <w:sz w:val="28"/>
          <w:szCs w:val="32"/>
        </w:rPr>
      </w:pPr>
    </w:p>
    <w:p w14:paraId="6A7A234C" w14:textId="77777777" w:rsidR="00975118" w:rsidRDefault="00975118">
      <w:pPr>
        <w:spacing w:line="259" w:lineRule="auto"/>
        <w:rPr>
          <w:rFonts w:asciiTheme="majorHAnsi" w:eastAsiaTheme="majorEastAsia" w:hAnsiTheme="majorHAnsi" w:cstheme="majorBidi"/>
          <w:b/>
          <w:sz w:val="28"/>
          <w:szCs w:val="32"/>
        </w:rPr>
      </w:pPr>
    </w:p>
    <w:p w14:paraId="0DD820E9" w14:textId="77777777" w:rsidR="009F2EE1" w:rsidRDefault="009F2EE1" w:rsidP="00CA46B9">
      <w:pPr>
        <w:pStyle w:val="Heading1"/>
        <w:spacing w:line="240" w:lineRule="auto"/>
      </w:pPr>
    </w:p>
    <w:p w14:paraId="05F731B7" w14:textId="50889C1B" w:rsidR="00CA0E5A" w:rsidRDefault="002139ED" w:rsidP="00724793">
      <w:r w:rsidRPr="00045895">
        <w:rPr>
          <w:b/>
          <w:bCs/>
        </w:rPr>
        <w:t>S</w:t>
      </w:r>
      <w:r w:rsidR="003D5653" w:rsidRPr="00045895">
        <w:rPr>
          <w:b/>
          <w:bCs/>
        </w:rPr>
        <w:t>1</w:t>
      </w:r>
      <w:r w:rsidR="005B5229" w:rsidRPr="00045895">
        <w:rPr>
          <w:b/>
          <w:bCs/>
        </w:rPr>
        <w:t xml:space="preserve"> Fig A</w:t>
      </w:r>
      <w:r w:rsidR="009F2EE1" w:rsidRPr="00045895">
        <w:rPr>
          <w:b/>
          <w:bCs/>
        </w:rPr>
        <w:t>: Boxplots summarising</w:t>
      </w:r>
      <w:r w:rsidR="0056715A">
        <w:rPr>
          <w:b/>
          <w:bCs/>
        </w:rPr>
        <w:t xml:space="preserve"> experiment spread</w:t>
      </w:r>
      <w:r w:rsidR="009F2EE1" w:rsidRPr="00045895">
        <w:rPr>
          <w:b/>
          <w:bCs/>
        </w:rPr>
        <w:t xml:space="preserve"> times </w:t>
      </w:r>
      <w:r w:rsidR="0056715A">
        <w:rPr>
          <w:b/>
          <w:bCs/>
        </w:rPr>
        <w:t xml:space="preserve">in </w:t>
      </w:r>
      <w:r w:rsidR="009F2EE1" w:rsidRPr="00045895">
        <w:rPr>
          <w:b/>
          <w:bCs/>
        </w:rPr>
        <w:t>seconds</w:t>
      </w:r>
      <w:r w:rsidR="00F02602">
        <w:rPr>
          <w:b/>
          <w:bCs/>
        </w:rPr>
        <w:t xml:space="preserve">. </w:t>
      </w:r>
      <w:r w:rsidR="00E31AEA">
        <w:t xml:space="preserve">Top row is </w:t>
      </w:r>
      <w:r w:rsidR="008E6A43">
        <w:t>3 s</w:t>
      </w:r>
      <w:r w:rsidR="003C1991">
        <w:t xml:space="preserve">pread intervals analysed for </w:t>
      </w:r>
      <w:r w:rsidR="00E31AEA">
        <w:t>head fire and bottom row is</w:t>
      </w:r>
      <w:r w:rsidR="003C1991">
        <w:t xml:space="preserve"> 2 spread intervals for</w:t>
      </w:r>
      <w:r w:rsidR="00E31AEA">
        <w:t xml:space="preserve"> off-centre fire. </w:t>
      </w:r>
      <w:r w:rsidR="00D96E84">
        <w:t>Times grouped</w:t>
      </w:r>
      <w:r w:rsidR="00F02602" w:rsidRPr="007C4753">
        <w:t xml:space="preserve"> </w:t>
      </w:r>
      <w:r w:rsidR="009F2EE1" w:rsidRPr="007C4753">
        <w:t>by numb</w:t>
      </w:r>
      <w:r w:rsidR="009F2EE1">
        <w:t>er of spot fires</w:t>
      </w:r>
      <w:r w:rsidR="001B69A8">
        <w:t xml:space="preserve"> (x axis)</w:t>
      </w:r>
      <w:r w:rsidR="009F2EE1">
        <w:t xml:space="preserve"> and hill present (red boxes) or absent (black boxes grey fill).  </w:t>
      </w:r>
    </w:p>
    <w:p w14:paraId="23D9A475" w14:textId="7AF87E35" w:rsidR="00975118" w:rsidRDefault="00975118" w:rsidP="00724793">
      <w:r>
        <w:rPr>
          <w:noProof/>
        </w:rPr>
        <w:drawing>
          <wp:inline distT="0" distB="0" distL="0" distR="0" wp14:anchorId="12DB66BD" wp14:editId="2C8EBD14">
            <wp:extent cx="2538730" cy="2647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73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5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02"/>
    <w:rsid w:val="00045895"/>
    <w:rsid w:val="001B69A8"/>
    <w:rsid w:val="002139ED"/>
    <w:rsid w:val="00314BD1"/>
    <w:rsid w:val="0033238C"/>
    <w:rsid w:val="003C1991"/>
    <w:rsid w:val="003D5653"/>
    <w:rsid w:val="00416B4F"/>
    <w:rsid w:val="0056715A"/>
    <w:rsid w:val="005B5229"/>
    <w:rsid w:val="00643D7E"/>
    <w:rsid w:val="00724793"/>
    <w:rsid w:val="00730FD7"/>
    <w:rsid w:val="007C4753"/>
    <w:rsid w:val="008A4D59"/>
    <w:rsid w:val="008E6A43"/>
    <w:rsid w:val="0092463A"/>
    <w:rsid w:val="00975118"/>
    <w:rsid w:val="009F2EE1"/>
    <w:rsid w:val="00A31615"/>
    <w:rsid w:val="00A4753D"/>
    <w:rsid w:val="00A71802"/>
    <w:rsid w:val="00CA0E5A"/>
    <w:rsid w:val="00CA46B9"/>
    <w:rsid w:val="00D96E84"/>
    <w:rsid w:val="00DD1500"/>
    <w:rsid w:val="00E31AEA"/>
    <w:rsid w:val="00F0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8F48"/>
  <w15:chartTrackingRefBased/>
  <w15:docId w15:val="{34B4858A-5593-44A6-9447-CEB7BD3C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802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18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802"/>
    <w:rPr>
      <w:rFonts w:asciiTheme="majorHAnsi" w:eastAsiaTheme="majorEastAsia" w:hAnsiTheme="majorHAnsi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718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71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3287E0602BB41BDFA5FB547BA35E2" ma:contentTypeVersion="13" ma:contentTypeDescription="Create a new document." ma:contentTypeScope="" ma:versionID="46410c448c34f05b4e940ae5f31d7cd6">
  <xsd:schema xmlns:xsd="http://www.w3.org/2001/XMLSchema" xmlns:xs="http://www.w3.org/2001/XMLSchema" xmlns:p="http://schemas.microsoft.com/office/2006/metadata/properties" xmlns:ns3="9a57fc90-d0ad-47a1-8fb7-70dd4017dbdf" xmlns:ns4="b24e1632-353c-457d-a924-c435ace83535" targetNamespace="http://schemas.microsoft.com/office/2006/metadata/properties" ma:root="true" ma:fieldsID="5f9abd30cf9b3fb492e74d66436d4760" ns3:_="" ns4:_="">
    <xsd:import namespace="9a57fc90-d0ad-47a1-8fb7-70dd4017dbdf"/>
    <xsd:import namespace="b24e1632-353c-457d-a924-c435ace835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57fc90-d0ad-47a1-8fb7-70dd4017dbd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e1632-353c-457d-a924-c435ace835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FB6466-471F-4135-B563-F8D687808F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57fc90-d0ad-47a1-8fb7-70dd4017dbdf"/>
    <ds:schemaRef ds:uri="b24e1632-353c-457d-a924-c435ace835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5D85A4-07A8-47DF-B24D-3CF46951FB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060E0B-C971-4E97-A3FA-882589C80D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rey</dc:creator>
  <cp:keywords/>
  <dc:description/>
  <cp:lastModifiedBy>Vijayakumar AG</cp:lastModifiedBy>
  <cp:revision>25</cp:revision>
  <dcterms:created xsi:type="dcterms:W3CDTF">2020-06-12T05:23:00Z</dcterms:created>
  <dcterms:modified xsi:type="dcterms:W3CDTF">2020-12-30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3287E0602BB41BDFA5FB547BA35E2</vt:lpwstr>
  </property>
</Properties>
</file>